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8E8" w:rsidRPr="00B02D78" w:rsidRDefault="009968E8" w:rsidP="00492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5D0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96BE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E5D0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9240F">
        <w:rPr>
          <w:rFonts w:ascii="Times New Roman" w:hAnsi="Times New Roman" w:cs="Times New Roman"/>
          <w:sz w:val="24"/>
          <w:szCs w:val="24"/>
        </w:rPr>
        <w:t xml:space="preserve">. </w:t>
      </w:r>
      <w:r w:rsidRPr="006E5D08">
        <w:rPr>
          <w:rFonts w:ascii="Times New Roman" w:hAnsi="Times New Roman" w:cs="Times New Roman"/>
          <w:sz w:val="24"/>
          <w:szCs w:val="24"/>
        </w:rPr>
        <w:t>Top SNPs associated with risperidone/9-hydroxyrisperidone metabolic ratio (Sample size = 102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tbl>
      <w:tblPr>
        <w:tblStyle w:val="LightShading"/>
        <w:tblW w:w="9180" w:type="dxa"/>
        <w:tblLayout w:type="fixed"/>
        <w:tblLook w:val="04A0" w:firstRow="1" w:lastRow="0" w:firstColumn="1" w:lastColumn="0" w:noHBand="0" w:noVBand="1"/>
      </w:tblPr>
      <w:tblGrid>
        <w:gridCol w:w="1848"/>
        <w:gridCol w:w="2938"/>
        <w:gridCol w:w="1559"/>
        <w:gridCol w:w="1560"/>
        <w:gridCol w:w="1275"/>
      </w:tblGrid>
      <w:tr w:rsidR="00604068" w:rsidRPr="00203BA4" w:rsidTr="00DA7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</w:tcPr>
          <w:p w:rsidR="00604068" w:rsidRPr="00203BA4" w:rsidRDefault="00604068" w:rsidP="00DA76C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3BA4">
              <w:rPr>
                <w:rFonts w:ascii="Times New Roman" w:hAnsi="Times New Roman" w:cs="Times New Roman"/>
                <w:szCs w:val="22"/>
              </w:rPr>
              <w:t>SNP rsID</w:t>
            </w:r>
          </w:p>
        </w:tc>
        <w:tc>
          <w:tcPr>
            <w:tcW w:w="2938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203BA4">
              <w:rPr>
                <w:rFonts w:ascii="Times New Roman" w:hAnsi="Times New Roman" w:cs="Times New Roman"/>
                <w:szCs w:val="22"/>
              </w:rPr>
              <w:t>Marker name</w:t>
            </w:r>
          </w:p>
        </w:tc>
        <w:tc>
          <w:tcPr>
            <w:tcW w:w="1559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203BA4">
              <w:rPr>
                <w:rFonts w:ascii="Times New Roman" w:hAnsi="Times New Roman" w:cs="Times New Roman"/>
                <w:szCs w:val="22"/>
              </w:rPr>
              <w:t>Chromosome</w:t>
            </w:r>
          </w:p>
        </w:tc>
        <w:tc>
          <w:tcPr>
            <w:tcW w:w="1560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203BA4">
              <w:rPr>
                <w:rFonts w:ascii="Times New Roman" w:hAnsi="Times New Roman" w:cs="Times New Roman"/>
                <w:szCs w:val="22"/>
              </w:rPr>
              <w:t>Marker position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203BA4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203BA4">
              <w:rPr>
                <w:rFonts w:ascii="Times New Roman" w:hAnsi="Times New Roman" w:cs="Times New Roman"/>
                <w:szCs w:val="22"/>
              </w:rPr>
              <w:t xml:space="preserve"> values</w:t>
            </w:r>
          </w:p>
        </w:tc>
      </w:tr>
      <w:tr w:rsidR="00604068" w:rsidRPr="00203BA4" w:rsidTr="00DA7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131878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9E4B13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GT2B4 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c.*448A&gt;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45904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604068" w:rsidRPr="00203BA4" w:rsidTr="00DA7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058164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9E4B13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P2D6 c.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1661G&gt;C(V136V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25132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</w:tr>
      <w:tr w:rsidR="00604068" w:rsidRPr="00203BA4" w:rsidTr="00DA7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135840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9E4B13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P2D6 c.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4180G&gt;C(S486T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22613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</w:tr>
      <w:tr w:rsidR="00604068" w:rsidRPr="00203BA4" w:rsidTr="00DA7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28360521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162580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P2D6 c.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-2178G&gt;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28976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</w:t>
            </w:r>
          </w:p>
        </w:tc>
      </w:tr>
      <w:tr w:rsidR="00604068" w:rsidRPr="00203BA4" w:rsidTr="00DA7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1249454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620039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GT2A1 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c.715+13414A&gt;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99234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</w:tr>
      <w:tr w:rsidR="00604068" w:rsidRPr="00203BA4" w:rsidTr="00DA7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881668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620039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LT1E1 c.-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10+311G&gt;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25456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0</w:t>
            </w:r>
          </w:p>
        </w:tc>
      </w:tr>
      <w:tr w:rsidR="00604068" w:rsidRPr="00203BA4" w:rsidTr="00DA7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801243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A736DF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P7B 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c.1216T&gt;G(S406A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48140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0</w:t>
            </w:r>
          </w:p>
        </w:tc>
      </w:tr>
      <w:tr w:rsidR="00604068" w:rsidRPr="00203BA4" w:rsidTr="00DA7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045642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A736DF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CB1 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c.3435C&gt;T(I1145I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38645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6</w:t>
            </w:r>
          </w:p>
        </w:tc>
      </w:tr>
      <w:tr w:rsidR="00604068" w:rsidRPr="00203BA4" w:rsidTr="00DA7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646227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A736DF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C15A1 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c.1256G&gt;C(G419A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358401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8</w:t>
            </w:r>
          </w:p>
        </w:tc>
      </w:tr>
      <w:tr w:rsidR="00604068" w:rsidRPr="00203BA4" w:rsidTr="00DA7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1568482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A736DF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C22A8 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c.913A&gt;T(I305F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63264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5</w:t>
            </w:r>
          </w:p>
        </w:tc>
      </w:tr>
      <w:tr w:rsidR="00604068" w:rsidRPr="00203BA4" w:rsidTr="00DA7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7987433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A736DF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C10A2 c.-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457A&gt;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19056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4</w:t>
            </w:r>
          </w:p>
        </w:tc>
      </w:tr>
      <w:tr w:rsidR="00604068" w:rsidRPr="00203BA4" w:rsidTr="00DA76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971074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8856A5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H7 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c.690G&gt;A(R230R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41861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6</w:t>
            </w:r>
          </w:p>
        </w:tc>
      </w:tr>
      <w:tr w:rsidR="00604068" w:rsidRPr="00203BA4" w:rsidTr="00DA7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442477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8856A5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H7 c.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-5360G&gt;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61787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6</w:t>
            </w:r>
          </w:p>
        </w:tc>
      </w:tr>
      <w:tr w:rsidR="00604068" w:rsidRPr="00203BA4" w:rsidTr="00DA76C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3822172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C871E1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LT1E1 </w:t>
            </w:r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c.-9-469A&gt;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23840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1</w:t>
            </w:r>
          </w:p>
        </w:tc>
      </w:tr>
      <w:tr w:rsidR="00604068" w:rsidRPr="00203BA4" w:rsidTr="00DA7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126692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04068" w:rsidRPr="00203BA4" w:rsidRDefault="002476EC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MO1 </w:t>
            </w:r>
            <w:bookmarkStart w:id="0" w:name="_GoBack"/>
            <w:bookmarkEnd w:id="0"/>
            <w:r w:rsidR="00604068" w:rsidRPr="00203BA4">
              <w:rPr>
                <w:rFonts w:ascii="Times New Roman" w:eastAsia="Times New Roman" w:hAnsi="Times New Roman" w:cs="Times New Roman"/>
                <w:sz w:val="20"/>
                <w:szCs w:val="20"/>
              </w:rPr>
              <w:t>c.1188A&gt;G(V396V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252287</w:t>
            </w:r>
          </w:p>
        </w:tc>
        <w:tc>
          <w:tcPr>
            <w:tcW w:w="1275" w:type="dxa"/>
            <w:shd w:val="clear" w:color="auto" w:fill="auto"/>
          </w:tcPr>
          <w:p w:rsidR="00604068" w:rsidRPr="00203BA4" w:rsidRDefault="00604068" w:rsidP="00DA76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5</w:t>
            </w:r>
          </w:p>
        </w:tc>
      </w:tr>
    </w:tbl>
    <w:p w:rsidR="009968E8" w:rsidRDefault="009968E8"/>
    <w:sectPr w:rsidR="009968E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E7A"/>
    <w:rsid w:val="00162580"/>
    <w:rsid w:val="00203BA4"/>
    <w:rsid w:val="002476EC"/>
    <w:rsid w:val="0049240F"/>
    <w:rsid w:val="004C6059"/>
    <w:rsid w:val="00604068"/>
    <w:rsid w:val="00620039"/>
    <w:rsid w:val="00705140"/>
    <w:rsid w:val="008856A5"/>
    <w:rsid w:val="00943C8A"/>
    <w:rsid w:val="009968E8"/>
    <w:rsid w:val="009E4B13"/>
    <w:rsid w:val="00A736DF"/>
    <w:rsid w:val="00C61132"/>
    <w:rsid w:val="00C871E1"/>
    <w:rsid w:val="00D96BE7"/>
    <w:rsid w:val="00E31E7A"/>
    <w:rsid w:val="00F5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32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61132"/>
    <w:pPr>
      <w:spacing w:after="0" w:line="240" w:lineRule="auto"/>
    </w:pPr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32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61132"/>
    <w:pPr>
      <w:spacing w:after="0" w:line="240" w:lineRule="auto"/>
    </w:pPr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4.DOCX</DocumentId>
    <TitleName xmlns="472d7f19-757a-4318-86e9-b0378c5724b9">Table 4.DOCX</TitleName>
  </documentManagement>
</p:properties>
</file>

<file path=customXml/itemProps1.xml><?xml version="1.0" encoding="utf-8"?>
<ds:datastoreItem xmlns:ds="http://schemas.openxmlformats.org/officeDocument/2006/customXml" ds:itemID="{ADCA709B-C054-4F3D-97D8-C2FE13B36818}"/>
</file>

<file path=customXml/itemProps2.xml><?xml version="1.0" encoding="utf-8"?>
<ds:datastoreItem xmlns:ds="http://schemas.openxmlformats.org/officeDocument/2006/customXml" ds:itemID="{1102C585-83D2-4DFB-BF70-2376A0081674}"/>
</file>

<file path=customXml/itemProps3.xml><?xml version="1.0" encoding="utf-8"?>
<ds:datastoreItem xmlns:ds="http://schemas.openxmlformats.org/officeDocument/2006/customXml" ds:itemID="{2C93C457-47AC-4555-B3C9-DC1DED79DB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13</cp:revision>
  <dcterms:created xsi:type="dcterms:W3CDTF">2016-04-11T05:48:00Z</dcterms:created>
  <dcterms:modified xsi:type="dcterms:W3CDTF">2016-11-11T15:49:00Z</dcterms:modified>
</cp:coreProperties>
</file>